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443FD1" w:rsidR="00FB3483" w:rsidRPr="00930A31" w:rsidRDefault="00F175D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511236" w:rsidR="00FB3483" w:rsidRPr="00930A31" w:rsidRDefault="00F175D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47D046" w:rsidR="00FB3483" w:rsidRPr="00930A31" w:rsidRDefault="003D021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0E0E62" w:rsidR="00FB3483" w:rsidRPr="00930A31" w:rsidRDefault="003D021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61AE33" w:rsidR="00FB3483" w:rsidRPr="00930A31" w:rsidRDefault="003D021B" w:rsidP="005979B8">
            <w:pPr>
              <w:pStyle w:val="Default"/>
              <w:spacing w:before="40" w:after="40"/>
              <w:rPr>
                <w:rFonts w:ascii="Arial" w:hAnsi="Arial" w:cs="Arial"/>
                <w:color w:val="auto"/>
                <w:sz w:val="18"/>
                <w:szCs w:val="18"/>
              </w:rPr>
            </w:pPr>
            <w:r>
              <w:rPr>
                <w:rFonts w:ascii="Arial" w:hAnsi="Arial" w:cs="Arial"/>
                <w:color w:val="auto"/>
                <w:sz w:val="18"/>
                <w:szCs w:val="18"/>
              </w:rPr>
              <w:t>3,</w:t>
            </w:r>
            <w:r w:rsidR="0022026E">
              <w:rPr>
                <w:rFonts w:ascii="Arial" w:hAnsi="Arial" w:cs="Arial"/>
                <w:color w:val="auto"/>
                <w:sz w:val="18"/>
                <w:szCs w:val="18"/>
              </w:rPr>
              <w:t xml:space="preserve"> </w:t>
            </w: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4C52CC" w:rsidR="00FB3483" w:rsidRPr="00930A31" w:rsidRDefault="003D021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DD4C66" w:rsidR="00FB3483" w:rsidRPr="00930A31" w:rsidRDefault="002202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B8E624" w:rsidR="00FB3483" w:rsidRPr="00930A31" w:rsidRDefault="0022026E"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F2AB11" w:rsidR="00FB3483" w:rsidRPr="00930A31" w:rsidRDefault="0022026E"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18D23C" w:rsidR="00930A31" w:rsidRPr="00930A31" w:rsidRDefault="002202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D2F458" w:rsidR="00930A31" w:rsidRPr="00930A31" w:rsidRDefault="00EE010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61456E" w:rsidR="00FB3483" w:rsidRPr="00930A31" w:rsidRDefault="00EE010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5853DE" w:rsidR="00FB3483" w:rsidRPr="00930A31" w:rsidRDefault="00EE01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E5E0AD" w:rsidR="00930A31" w:rsidRPr="00930A31" w:rsidRDefault="003D7764"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E92890" w:rsidR="00930A31" w:rsidRPr="00930A31" w:rsidRDefault="003D77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C5DC61" w:rsidR="00930A31" w:rsidRPr="00930A31" w:rsidRDefault="003D77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A43454" w:rsidR="00930A31" w:rsidRPr="00930A31" w:rsidRDefault="003D77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78521B" w:rsidR="00930A31" w:rsidRPr="00930A31" w:rsidRDefault="003D77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025708" w:rsidR="00930A31" w:rsidRPr="00930A31" w:rsidRDefault="006B7DF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1107F5" w:rsidR="006E5FE2" w:rsidRPr="00930A31" w:rsidRDefault="008228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6AF76F" w:rsidR="006E5FE2" w:rsidRPr="00930A31" w:rsidRDefault="008228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A2FDFF" w:rsidR="00930A31" w:rsidRPr="00930A31" w:rsidRDefault="008228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42F9EA" w:rsidR="00930A31" w:rsidRPr="00930A31" w:rsidRDefault="00473D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148BB1" w:rsidR="00FB3483" w:rsidRPr="00930A31" w:rsidRDefault="00473D14"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16D024" w:rsidR="00FB3483" w:rsidRPr="00930A31" w:rsidRDefault="00473D1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3047FE" w:rsidR="00FB3483" w:rsidRPr="00930A31" w:rsidRDefault="00473D14"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5BA7B3" w:rsidR="00930A31" w:rsidRPr="00930A31" w:rsidRDefault="009E7F2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32F818" w:rsidR="00930A31" w:rsidRPr="00930A31" w:rsidRDefault="009E7F27"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14025C" w:rsidR="00930A31" w:rsidRPr="00930A31" w:rsidRDefault="009E7F27"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AB6A26" w:rsidR="00930A31" w:rsidRPr="00930A31" w:rsidRDefault="009E7F2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140EC4" w:rsidR="00FB3483" w:rsidRPr="00930A31" w:rsidRDefault="009E7F2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2C17F5" w:rsidR="00077B44" w:rsidRPr="00930A31" w:rsidRDefault="003A18B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D7ED46" w:rsidR="00930A31" w:rsidRPr="00930A31" w:rsidRDefault="003A18B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C1EA90" w:rsidR="00930A31" w:rsidRPr="00930A31" w:rsidRDefault="003A18BF" w:rsidP="00077B44">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827980" w:rsidR="00930A31" w:rsidRPr="00930A31" w:rsidRDefault="003A18BF" w:rsidP="00077B44">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3E5E26" w:rsidR="00930A31" w:rsidRPr="00930A31" w:rsidRDefault="0034360E"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CFF11A" w:rsidR="00930A31" w:rsidRPr="00930A31" w:rsidRDefault="0028750A"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61622B" w:rsidR="00930A31" w:rsidRPr="00930A31" w:rsidRDefault="0028750A"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FFB86E" w:rsidR="00930A31" w:rsidRPr="00930A31" w:rsidRDefault="0028750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767E24" w:rsidR="00077B44" w:rsidRPr="00930A31" w:rsidRDefault="00B679C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D21986" w:rsidR="00077B44" w:rsidRPr="00930A31" w:rsidRDefault="00B679C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29F97B" w:rsidR="00077B44" w:rsidRPr="00930A31" w:rsidRDefault="00B679C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34C11" w14:textId="77777777" w:rsidR="001116CC" w:rsidRDefault="001116CC">
      <w:r>
        <w:separator/>
      </w:r>
    </w:p>
  </w:endnote>
  <w:endnote w:type="continuationSeparator" w:id="0">
    <w:p w14:paraId="33C99620" w14:textId="77777777" w:rsidR="001116CC" w:rsidRDefault="00111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AACE8" w14:textId="77777777" w:rsidR="001116CC" w:rsidRDefault="001116CC">
      <w:r>
        <w:separator/>
      </w:r>
    </w:p>
  </w:footnote>
  <w:footnote w:type="continuationSeparator" w:id="0">
    <w:p w14:paraId="3EEF2F66" w14:textId="77777777" w:rsidR="001116CC" w:rsidRDefault="001116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B82473A" w:rsidR="00947707" w:rsidRPr="00930A31" w:rsidRDefault="0044605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86450F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LAwtTAxMLMwMDcyNTFR0lEKTi0uzszPAykwrAUAStonGCwAAAA="/>
  </w:docVars>
  <w:rsids>
    <w:rsidRoot w:val="00256BAF"/>
    <w:rsid w:val="00077B44"/>
    <w:rsid w:val="001116CC"/>
    <w:rsid w:val="00152CDB"/>
    <w:rsid w:val="0018323E"/>
    <w:rsid w:val="00190C83"/>
    <w:rsid w:val="0022026E"/>
    <w:rsid w:val="00246C93"/>
    <w:rsid w:val="00256BAF"/>
    <w:rsid w:val="0028750A"/>
    <w:rsid w:val="002A2A06"/>
    <w:rsid w:val="003103C2"/>
    <w:rsid w:val="0034360E"/>
    <w:rsid w:val="003516AD"/>
    <w:rsid w:val="00363B8D"/>
    <w:rsid w:val="003760FB"/>
    <w:rsid w:val="003A18BF"/>
    <w:rsid w:val="003B79FF"/>
    <w:rsid w:val="003D021B"/>
    <w:rsid w:val="003D7764"/>
    <w:rsid w:val="00400A0B"/>
    <w:rsid w:val="00443C1D"/>
    <w:rsid w:val="00446055"/>
    <w:rsid w:val="00461576"/>
    <w:rsid w:val="00473D14"/>
    <w:rsid w:val="004C1685"/>
    <w:rsid w:val="005078EE"/>
    <w:rsid w:val="00550BF1"/>
    <w:rsid w:val="0059028D"/>
    <w:rsid w:val="005979B8"/>
    <w:rsid w:val="006B7DFC"/>
    <w:rsid w:val="006E5FE2"/>
    <w:rsid w:val="006F3BA6"/>
    <w:rsid w:val="00726794"/>
    <w:rsid w:val="0077253C"/>
    <w:rsid w:val="008228EF"/>
    <w:rsid w:val="008412D5"/>
    <w:rsid w:val="008A3EAE"/>
    <w:rsid w:val="008E2C91"/>
    <w:rsid w:val="00930A31"/>
    <w:rsid w:val="00947707"/>
    <w:rsid w:val="009827E5"/>
    <w:rsid w:val="009E7F27"/>
    <w:rsid w:val="00A215D2"/>
    <w:rsid w:val="00A86593"/>
    <w:rsid w:val="00AB79CE"/>
    <w:rsid w:val="00AE4BBD"/>
    <w:rsid w:val="00B51910"/>
    <w:rsid w:val="00B679CF"/>
    <w:rsid w:val="00B90C99"/>
    <w:rsid w:val="00C22710"/>
    <w:rsid w:val="00D95D84"/>
    <w:rsid w:val="00DC4F19"/>
    <w:rsid w:val="00E10BEA"/>
    <w:rsid w:val="00E324A8"/>
    <w:rsid w:val="00E66E3A"/>
    <w:rsid w:val="00EB610E"/>
    <w:rsid w:val="00EE0108"/>
    <w:rsid w:val="00F175D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70</Words>
  <Characters>6020</Characters>
  <Application>Microsoft Office Word</Application>
  <DocSecurity>0</DocSecurity>
  <Lines>231</Lines>
  <Paragraphs>15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rhayati Mohd Noor</cp:lastModifiedBy>
  <cp:revision>17</cp:revision>
  <cp:lastPrinted>2020-11-24T03:02:00Z</cp:lastPrinted>
  <dcterms:created xsi:type="dcterms:W3CDTF">2021-10-14T04:05:00Z</dcterms:created>
  <dcterms:modified xsi:type="dcterms:W3CDTF">2023-01-22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47f50ccdb0c5d0582024d08a06be36095d972363287712c7286970bd7b689b</vt:lpwstr>
  </property>
</Properties>
</file>